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AFC" w:rsidRPr="00172D1A" w:rsidRDefault="00976AFC" w:rsidP="00320AED">
      <w:pPr>
        <w:rPr>
          <w:rFonts w:asciiTheme="minorHAnsi" w:hAnsiTheme="minorHAnsi" w:cstheme="minorHAnsi"/>
          <w:lang w:val="en-US"/>
        </w:rPr>
      </w:pPr>
      <w:bookmarkStart w:id="0" w:name="_GoBack"/>
      <w:bookmarkEnd w:id="0"/>
    </w:p>
    <w:p w:rsidR="00320AED" w:rsidRPr="00172D1A" w:rsidRDefault="00FF2E1C" w:rsidP="00320AED">
      <w:pPr>
        <w:rPr>
          <w:rFonts w:asciiTheme="minorHAnsi" w:hAnsiTheme="minorHAnsi" w:cstheme="minorHAnsi"/>
          <w:bCs/>
          <w:iCs/>
          <w:sz w:val="22"/>
          <w:szCs w:val="22"/>
          <w:lang w:val="en-US"/>
        </w:rPr>
      </w:pPr>
      <w:proofErr w:type="gramStart"/>
      <w:r w:rsidRPr="00FF2E1C">
        <w:rPr>
          <w:rFonts w:asciiTheme="minorHAnsi" w:hAnsiTheme="minorHAnsi" w:cstheme="minorHAnsi"/>
          <w:sz w:val="22"/>
          <w:szCs w:val="22"/>
          <w:lang w:val="en-US"/>
        </w:rPr>
        <w:t>Additional file</w:t>
      </w:r>
      <w:r w:rsidR="00F327CC" w:rsidRPr="00172D1A">
        <w:rPr>
          <w:rFonts w:asciiTheme="minorHAnsi" w:hAnsiTheme="minorHAnsi" w:cstheme="minorHAnsi"/>
          <w:sz w:val="22"/>
          <w:szCs w:val="22"/>
          <w:lang w:val="en-US"/>
        </w:rPr>
        <w:t xml:space="preserve"> 5.</w:t>
      </w:r>
      <w:proofErr w:type="gramEnd"/>
      <w:r w:rsidR="00320AED" w:rsidRPr="00172D1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320AED" w:rsidRPr="00172D1A">
        <w:rPr>
          <w:rFonts w:asciiTheme="minorHAnsi" w:hAnsiTheme="minorHAnsi" w:cstheme="minorHAnsi"/>
          <w:bCs/>
          <w:iCs/>
          <w:sz w:val="22"/>
          <w:szCs w:val="22"/>
          <w:lang w:val="en-US"/>
        </w:rPr>
        <w:t>Institutions, actors interested in the development of evidence-informed health policy practice and the current experiences</w:t>
      </w:r>
      <w:r w:rsidR="005F0037">
        <w:rPr>
          <w:rFonts w:asciiTheme="minorHAnsi" w:hAnsiTheme="minorHAnsi" w:cstheme="minorHAnsi"/>
          <w:bCs/>
          <w:iCs/>
          <w:sz w:val="22"/>
          <w:szCs w:val="22"/>
          <w:lang w:val="en-US"/>
        </w:rPr>
        <w:t xml:space="preserve"> </w:t>
      </w:r>
      <w:r w:rsidR="005F0037" w:rsidRPr="005F0037">
        <w:rPr>
          <w:rFonts w:asciiTheme="minorHAnsi" w:hAnsiTheme="minorHAnsi" w:cstheme="minorHAnsi"/>
          <w:bCs/>
          <w:iCs/>
          <w:sz w:val="22"/>
          <w:szCs w:val="22"/>
          <w:lang w:val="en-US"/>
        </w:rPr>
        <w:t xml:space="preserve">– summary of group work at the </w:t>
      </w:r>
      <w:proofErr w:type="spellStart"/>
      <w:r w:rsidR="005F0037" w:rsidRPr="005F0037">
        <w:rPr>
          <w:rFonts w:asciiTheme="minorHAnsi" w:hAnsiTheme="minorHAnsi" w:cstheme="minorHAnsi"/>
          <w:bCs/>
          <w:iCs/>
          <w:sz w:val="22"/>
          <w:szCs w:val="22"/>
          <w:lang w:val="en-US"/>
        </w:rPr>
        <w:t>EVIPNet</w:t>
      </w:r>
      <w:proofErr w:type="spellEnd"/>
      <w:r w:rsidR="005F0037" w:rsidRPr="005F0037">
        <w:rPr>
          <w:rFonts w:asciiTheme="minorHAnsi" w:hAnsiTheme="minorHAnsi" w:cstheme="minorHAnsi"/>
          <w:bCs/>
          <w:iCs/>
          <w:sz w:val="22"/>
          <w:szCs w:val="22"/>
          <w:lang w:val="en-US"/>
        </w:rPr>
        <w:t xml:space="preserve"> Hungary launch event</w:t>
      </w:r>
    </w:p>
    <w:p w:rsidR="00B65E89" w:rsidRPr="00172D1A" w:rsidRDefault="00B65E89" w:rsidP="00B65E89">
      <w:pPr>
        <w:rPr>
          <w:rFonts w:asciiTheme="minorHAnsi" w:hAnsiTheme="minorHAnsi" w:cstheme="minorHAnsi"/>
          <w:b/>
          <w:bCs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1E0" w:firstRow="1" w:lastRow="1" w:firstColumn="1" w:lastColumn="1" w:noHBand="0" w:noVBand="0"/>
      </w:tblPr>
      <w:tblGrid>
        <w:gridCol w:w="1266"/>
        <w:gridCol w:w="854"/>
        <w:gridCol w:w="964"/>
        <w:gridCol w:w="992"/>
        <w:gridCol w:w="994"/>
        <w:gridCol w:w="709"/>
        <w:gridCol w:w="1417"/>
        <w:gridCol w:w="994"/>
        <w:gridCol w:w="1096"/>
      </w:tblGrid>
      <w:tr w:rsidR="00EA37AD" w:rsidRPr="00172D1A" w:rsidTr="00A74ABF">
        <w:tc>
          <w:tcPr>
            <w:tcW w:w="682" w:type="pct"/>
            <w:shd w:val="clear" w:color="auto" w:fill="D9D9D9"/>
          </w:tcPr>
          <w:p w:rsidR="00320AED" w:rsidRPr="00172D1A" w:rsidRDefault="00320AED" w:rsidP="005C55DE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Roles</w:t>
            </w:r>
          </w:p>
        </w:tc>
        <w:tc>
          <w:tcPr>
            <w:tcW w:w="460" w:type="pct"/>
            <w:shd w:val="clear" w:color="auto" w:fill="D9D9D9"/>
          </w:tcPr>
          <w:p w:rsidR="00320AED" w:rsidRPr="00172D1A" w:rsidRDefault="00320AED" w:rsidP="002C4E9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ecision-making</w:t>
            </w:r>
          </w:p>
        </w:tc>
        <w:tc>
          <w:tcPr>
            <w:tcW w:w="519" w:type="pct"/>
            <w:shd w:val="clear" w:color="auto" w:fill="D9D9D9"/>
          </w:tcPr>
          <w:p w:rsidR="00320AED" w:rsidRPr="00172D1A" w:rsidRDefault="00320AED" w:rsidP="002C4E9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ecision support</w:t>
            </w:r>
          </w:p>
        </w:tc>
        <w:tc>
          <w:tcPr>
            <w:tcW w:w="534" w:type="pct"/>
            <w:shd w:val="clear" w:color="auto" w:fill="D9D9D9"/>
          </w:tcPr>
          <w:p w:rsidR="00320AED" w:rsidRPr="00172D1A" w:rsidRDefault="00320AED" w:rsidP="002C4E9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Evidence evaluation</w:t>
            </w:r>
          </w:p>
        </w:tc>
        <w:tc>
          <w:tcPr>
            <w:tcW w:w="535" w:type="pct"/>
            <w:shd w:val="clear" w:color="auto" w:fill="D9D9D9"/>
          </w:tcPr>
          <w:p w:rsidR="00320AED" w:rsidRPr="00172D1A" w:rsidRDefault="00320AED" w:rsidP="002C4E9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Evidence generation</w:t>
            </w:r>
          </w:p>
        </w:tc>
        <w:tc>
          <w:tcPr>
            <w:tcW w:w="382" w:type="pct"/>
            <w:shd w:val="clear" w:color="auto" w:fill="D9D9D9"/>
          </w:tcPr>
          <w:p w:rsidR="00320AED" w:rsidRPr="00172D1A" w:rsidRDefault="00320AED" w:rsidP="002C4E9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ata source</w:t>
            </w:r>
          </w:p>
        </w:tc>
        <w:tc>
          <w:tcPr>
            <w:tcW w:w="763" w:type="pct"/>
            <w:shd w:val="clear" w:color="auto" w:fill="D9D9D9"/>
          </w:tcPr>
          <w:p w:rsidR="00320AED" w:rsidRPr="00172D1A" w:rsidRDefault="00EA37AD" w:rsidP="002C4E9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Implementation</w:t>
            </w:r>
          </w:p>
        </w:tc>
        <w:tc>
          <w:tcPr>
            <w:tcW w:w="535" w:type="pct"/>
            <w:shd w:val="clear" w:color="auto" w:fill="D9D9D9"/>
          </w:tcPr>
          <w:p w:rsidR="00320AED" w:rsidRPr="00172D1A" w:rsidRDefault="00320AED" w:rsidP="002C4E9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inancial support</w:t>
            </w:r>
          </w:p>
        </w:tc>
        <w:tc>
          <w:tcPr>
            <w:tcW w:w="590" w:type="pct"/>
            <w:shd w:val="clear" w:color="auto" w:fill="D9D9D9"/>
          </w:tcPr>
          <w:p w:rsidR="00320AED" w:rsidRPr="00172D1A" w:rsidRDefault="00320AED" w:rsidP="002C4E9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Knowledge brokering</w:t>
            </w:r>
            <w:r w:rsidRPr="00172D1A" w:rsidDel="00320AE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320AED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rliament</w:t>
            </w:r>
          </w:p>
        </w:tc>
        <w:tc>
          <w:tcPr>
            <w:tcW w:w="460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19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382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320AED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overnment</w:t>
            </w:r>
          </w:p>
        </w:tc>
        <w:tc>
          <w:tcPr>
            <w:tcW w:w="460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19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382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  <w:shd w:val="clear" w:color="auto" w:fill="auto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320AED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nistry of Human Capacities</w:t>
            </w:r>
            <w:r w:rsidRPr="00172D1A" w:rsidDel="00320A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60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19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382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  <w:shd w:val="clear" w:color="auto" w:fill="00B27B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320AED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nistry for National Economy</w:t>
            </w:r>
          </w:p>
        </w:tc>
        <w:tc>
          <w:tcPr>
            <w:tcW w:w="460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19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382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9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EC4D3F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ther ministries</w:t>
            </w:r>
            <w:r w:rsidRPr="00172D1A" w:rsidDel="00EC4D3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60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19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382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EC4D3F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ational Health Insurance Fund </w:t>
            </w:r>
          </w:p>
        </w:tc>
        <w:tc>
          <w:tcPr>
            <w:tcW w:w="460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19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4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pct"/>
            <w:shd w:val="clear" w:color="auto" w:fill="8CDCC3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8CDCC3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8CDCC3"/>
                <w:sz w:val="16"/>
                <w:szCs w:val="16"/>
                <w:lang w:val="en-US"/>
              </w:rPr>
              <w:t>o</w:t>
            </w:r>
          </w:p>
        </w:tc>
        <w:tc>
          <w:tcPr>
            <w:tcW w:w="382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763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EC4D3F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ffice of the Chief Medical Officer</w:t>
            </w:r>
          </w:p>
        </w:tc>
        <w:tc>
          <w:tcPr>
            <w:tcW w:w="460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19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4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pct"/>
            <w:shd w:val="clear" w:color="auto" w:fill="8CDCC3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8CDCC3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8CDCC3"/>
                <w:sz w:val="16"/>
                <w:szCs w:val="16"/>
                <w:lang w:val="en-US"/>
              </w:rPr>
              <w:t>o</w:t>
            </w:r>
          </w:p>
        </w:tc>
        <w:tc>
          <w:tcPr>
            <w:tcW w:w="382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763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EC4D3F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ational Institute of Pharmacy and Nutrition</w:t>
            </w:r>
          </w:p>
        </w:tc>
        <w:tc>
          <w:tcPr>
            <w:tcW w:w="460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19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4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pct"/>
            <w:shd w:val="clear" w:color="auto" w:fill="8CDCC3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8CDCC3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8CDCC3"/>
                <w:sz w:val="16"/>
                <w:szCs w:val="16"/>
                <w:lang w:val="en-US"/>
              </w:rPr>
              <w:t>o</w:t>
            </w:r>
          </w:p>
        </w:tc>
        <w:tc>
          <w:tcPr>
            <w:tcW w:w="382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763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EC4D3F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ational Healthcare Service Center</w:t>
            </w:r>
          </w:p>
        </w:tc>
        <w:tc>
          <w:tcPr>
            <w:tcW w:w="460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19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4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pct"/>
            <w:shd w:val="clear" w:color="auto" w:fill="8CDCC3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8CDCC3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8CDCC3"/>
                <w:sz w:val="16"/>
                <w:szCs w:val="16"/>
                <w:lang w:val="en-US"/>
              </w:rPr>
              <w:t>o</w:t>
            </w:r>
          </w:p>
        </w:tc>
        <w:tc>
          <w:tcPr>
            <w:tcW w:w="382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763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EC4D3F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ther background institutions</w:t>
            </w:r>
            <w:r w:rsidRPr="00172D1A" w:rsidDel="00EC4D3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6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4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382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763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EC4D3F" w:rsidP="00EC4D3F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searchers (e.g. </w:t>
            </w:r>
            <w:proofErr w:type="spellStart"/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mmelweis</w:t>
            </w:r>
            <w:proofErr w:type="spellEnd"/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University of Medicine, </w:t>
            </w:r>
            <w:proofErr w:type="spellStart"/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rvinus</w:t>
            </w:r>
            <w:proofErr w:type="spellEnd"/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University of Budapest, </w:t>
            </w:r>
            <w:proofErr w:type="spellStart"/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ötvös</w:t>
            </w:r>
            <w:proofErr w:type="spellEnd"/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ránd</w:t>
            </w:r>
            <w:proofErr w:type="spellEnd"/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University, University of Pécs, University of Debrecen, University of Szeged, University of Miskolc, Hungarian Central Statistical Office  - Hungarian Demographic Research Institut</w:t>
            </w:r>
            <w:r w:rsid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</w:t>
            </w: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Hungarian Academy of Sciences)  </w:t>
            </w:r>
          </w:p>
        </w:tc>
        <w:tc>
          <w:tcPr>
            <w:tcW w:w="46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EC4D3F" w:rsidRPr="00172D1A" w:rsidRDefault="00EC4D3F" w:rsidP="00EC4D3F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ungarian Academy of </w:t>
            </w: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Sciences</w:t>
            </w:r>
          </w:p>
          <w:p w:rsidR="00EC4D3F" w:rsidRPr="00172D1A" w:rsidRDefault="00EC4D3F" w:rsidP="00EC4D3F">
            <w:pPr>
              <w:numPr>
                <w:ilvl w:val="0"/>
                <w:numId w:val="12"/>
              </w:num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320AED" w:rsidRPr="00172D1A" w:rsidRDefault="00EC4D3F" w:rsidP="00EC4D3F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ungarian Scientific Research Fund</w:t>
            </w:r>
          </w:p>
        </w:tc>
        <w:tc>
          <w:tcPr>
            <w:tcW w:w="46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shd w:val="clear" w:color="auto" w:fill="auto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shd w:val="clear" w:color="auto" w:fill="auto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</w:p>
        </w:tc>
        <w:tc>
          <w:tcPr>
            <w:tcW w:w="382" w:type="pct"/>
            <w:shd w:val="clear" w:color="auto" w:fill="auto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  <w:shd w:val="clear" w:color="auto" w:fill="auto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shd w:val="clear" w:color="auto" w:fill="00B27B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  <w:shd w:val="clear" w:color="auto" w:fill="auto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EC4D3F" w:rsidRPr="00172D1A" w:rsidRDefault="00EC4D3F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Professional colleges, Federation of Hungarian Medical Societies</w:t>
            </w:r>
          </w:p>
        </w:tc>
        <w:tc>
          <w:tcPr>
            <w:tcW w:w="46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382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EC4D3F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national organizations</w:t>
            </w:r>
          </w:p>
        </w:tc>
        <w:tc>
          <w:tcPr>
            <w:tcW w:w="46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382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763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90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EC4D3F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nufacturers, distributors</w:t>
            </w:r>
          </w:p>
        </w:tc>
        <w:tc>
          <w:tcPr>
            <w:tcW w:w="46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382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EC4D3F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rvice providers</w:t>
            </w:r>
          </w:p>
        </w:tc>
        <w:tc>
          <w:tcPr>
            <w:tcW w:w="46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382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763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EC4D3F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est groups</w:t>
            </w:r>
            <w:r w:rsidRPr="00172D1A" w:rsidDel="00EC4D3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6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shd w:val="clear" w:color="auto" w:fill="00B27A"/>
          </w:tcPr>
          <w:p w:rsidR="00320AED" w:rsidRPr="00172D1A" w:rsidRDefault="00B11C65" w:rsidP="002A10B8">
            <w:pPr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FFFFFF"/>
                <w:sz w:val="16"/>
                <w:szCs w:val="16"/>
                <w:shd w:val="clear" w:color="auto" w:fill="00B27A"/>
                <w:lang w:val="en-US"/>
              </w:rPr>
              <w:t xml:space="preserve">they take this role partially </w:t>
            </w:r>
          </w:p>
        </w:tc>
        <w:tc>
          <w:tcPr>
            <w:tcW w:w="534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382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EC4D3F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</w:t>
            </w:r>
          </w:p>
        </w:tc>
        <w:tc>
          <w:tcPr>
            <w:tcW w:w="46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382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</w:tr>
      <w:tr w:rsidR="00EA37AD" w:rsidRPr="00172D1A" w:rsidTr="00A74ABF">
        <w:tc>
          <w:tcPr>
            <w:tcW w:w="682" w:type="pct"/>
            <w:shd w:val="clear" w:color="auto" w:fill="F2F2F2"/>
          </w:tcPr>
          <w:p w:rsidR="00320AED" w:rsidRPr="00172D1A" w:rsidRDefault="00EC4D3F" w:rsidP="005C55D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ofessional journals</w:t>
            </w:r>
          </w:p>
        </w:tc>
        <w:tc>
          <w:tcPr>
            <w:tcW w:w="460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382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339966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  <w:shd w:val="clear" w:color="auto" w:fill="00B27A"/>
          </w:tcPr>
          <w:p w:rsidR="00320AED" w:rsidRPr="00172D1A" w:rsidRDefault="00320AED" w:rsidP="00D474C5">
            <w:pPr>
              <w:jc w:val="center"/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</w:pPr>
            <w:r w:rsidRPr="00172D1A">
              <w:rPr>
                <w:rFonts w:asciiTheme="minorHAnsi" w:hAnsiTheme="minorHAnsi" w:cstheme="minorHAnsi"/>
                <w:color w:val="00B27A"/>
                <w:sz w:val="16"/>
                <w:szCs w:val="16"/>
                <w:lang w:val="en-US"/>
              </w:rPr>
              <w:t>x</w:t>
            </w:r>
          </w:p>
        </w:tc>
      </w:tr>
    </w:tbl>
    <w:p w:rsidR="00B11C65" w:rsidRPr="00172D1A" w:rsidRDefault="00B11C65" w:rsidP="00F86899">
      <w:pPr>
        <w:spacing w:before="120"/>
        <w:rPr>
          <w:rFonts w:asciiTheme="minorHAnsi" w:hAnsiTheme="minorHAnsi" w:cstheme="minorHAnsi"/>
          <w:sz w:val="20"/>
          <w:szCs w:val="20"/>
          <w:lang w:val="en-US"/>
        </w:rPr>
      </w:pPr>
      <w:r w:rsidRPr="00172D1A" w:rsidDel="00B11C65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172D1A">
        <w:rPr>
          <w:rFonts w:asciiTheme="minorHAnsi" w:hAnsiTheme="minorHAnsi" w:cstheme="minorHAnsi"/>
          <w:sz w:val="20"/>
          <w:szCs w:val="20"/>
          <w:lang w:val="en-US"/>
        </w:rPr>
        <w:t>(The „evidence generating” and the „evidence evaluating” function must be separated. Key issue is to decide where the evidence would be formed. Certain institutions have concurrent functions.)</w:t>
      </w:r>
    </w:p>
    <w:p w:rsidR="004F1EDB" w:rsidRPr="00172D1A" w:rsidRDefault="004F1EDB" w:rsidP="00B65E89">
      <w:pPr>
        <w:rPr>
          <w:rFonts w:asciiTheme="minorHAnsi" w:hAnsiTheme="minorHAnsi" w:cstheme="minorHAnsi"/>
          <w:sz w:val="20"/>
          <w:szCs w:val="20"/>
          <w:lang w:val="en-US"/>
        </w:rPr>
      </w:pPr>
    </w:p>
    <w:p w:rsidR="00B65E89" w:rsidRPr="00172D1A" w:rsidRDefault="00B11C65" w:rsidP="00B65E89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172D1A">
        <w:rPr>
          <w:rFonts w:asciiTheme="minorHAnsi" w:hAnsiTheme="minorHAnsi" w:cstheme="minorHAnsi"/>
          <w:sz w:val="20"/>
          <w:szCs w:val="20"/>
          <w:lang w:val="en-US"/>
        </w:rPr>
        <w:t>Signs</w:t>
      </w:r>
      <w:r w:rsidR="00B65E89" w:rsidRPr="00172D1A">
        <w:rPr>
          <w:rFonts w:asciiTheme="minorHAnsi" w:hAnsiTheme="minorHAnsi" w:cstheme="minorHAnsi"/>
          <w:sz w:val="20"/>
          <w:szCs w:val="20"/>
          <w:lang w:val="en-US"/>
        </w:rPr>
        <w:t>:</w:t>
      </w:r>
    </w:p>
    <w:p w:rsidR="00B65E89" w:rsidRPr="00172D1A" w:rsidRDefault="00B31ADB" w:rsidP="00B65E89">
      <w:pPr>
        <w:rPr>
          <w:rFonts w:asciiTheme="minorHAnsi" w:hAnsiTheme="minorHAnsi" w:cstheme="minorHAnsi"/>
          <w:color w:val="339966"/>
          <w:sz w:val="20"/>
          <w:szCs w:val="20"/>
          <w:lang w:val="en-US"/>
        </w:rPr>
      </w:pPr>
      <w:r w:rsidRPr="00172D1A">
        <w:rPr>
          <w:rFonts w:asciiTheme="minorHAnsi" w:hAnsiTheme="minorHAnsi" w:cstheme="minorHAnsi"/>
          <w:noProof/>
          <w:color w:val="339966"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>
                <wp:extent cx="231140" cy="90805"/>
                <wp:effectExtent l="5080" t="8890" r="11430" b="5080"/>
                <wp:docPr id="9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140" cy="90805"/>
                        </a:xfrm>
                        <a:prstGeom prst="rect">
                          <a:avLst/>
                        </a:prstGeom>
                        <a:solidFill>
                          <a:srgbClr val="00B27A"/>
                        </a:solidFill>
                        <a:ln w="9525">
                          <a:solidFill>
                            <a:srgbClr val="00B27A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5="http://schemas.microsoft.com/office/word/2012/wordml">
            <w:pict>
              <v:rect w14:anchorId="47607EC9" id="Rectangle 55" o:spid="_x0000_s1026" style="width:18.2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" fillcolor="#00b27a" strokecolor="#00b27a">
                <w10:anchorlock/>
              </v:rect>
            </w:pict>
          </mc:Fallback>
        </mc:AlternateContent>
      </w:r>
      <w:r w:rsidR="00B65E89" w:rsidRPr="00172D1A">
        <w:rPr>
          <w:rFonts w:asciiTheme="minorHAnsi" w:hAnsiTheme="minorHAnsi" w:cstheme="minorHAnsi"/>
          <w:color w:val="339966"/>
          <w:sz w:val="20"/>
          <w:szCs w:val="20"/>
          <w:lang w:val="en-US"/>
        </w:rPr>
        <w:t xml:space="preserve"> </w:t>
      </w:r>
      <w:proofErr w:type="gramStart"/>
      <w:r w:rsidR="00B11C65" w:rsidRPr="00172D1A">
        <w:rPr>
          <w:rFonts w:asciiTheme="minorHAnsi" w:hAnsiTheme="minorHAnsi" w:cstheme="minorHAnsi"/>
          <w:color w:val="339966"/>
          <w:sz w:val="20"/>
          <w:szCs w:val="20"/>
          <w:lang w:val="en-US"/>
        </w:rPr>
        <w:t>currently</w:t>
      </w:r>
      <w:proofErr w:type="gramEnd"/>
      <w:r w:rsidR="00B11C65" w:rsidRPr="00172D1A">
        <w:rPr>
          <w:rFonts w:asciiTheme="minorHAnsi" w:hAnsiTheme="minorHAnsi" w:cstheme="minorHAnsi"/>
          <w:color w:val="339966"/>
          <w:sz w:val="20"/>
          <w:szCs w:val="20"/>
          <w:lang w:val="en-US"/>
        </w:rPr>
        <w:t xml:space="preserve"> takes this role</w:t>
      </w:r>
    </w:p>
    <w:p w:rsidR="00C62B7F" w:rsidRPr="00172D1A" w:rsidRDefault="00B31ADB" w:rsidP="00C62B7F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172D1A">
        <w:rPr>
          <w:rFonts w:asciiTheme="minorHAnsi" w:hAnsiTheme="minorHAnsi" w:cstheme="minorHAnsi"/>
          <w:noProof/>
          <w:color w:val="000000"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>
                <wp:extent cx="235585" cy="90805"/>
                <wp:effectExtent l="0" t="2540" r="0" b="1905"/>
                <wp:docPr id="8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5585" cy="90805"/>
                        </a:xfrm>
                        <a:prstGeom prst="rect">
                          <a:avLst/>
                        </a:prstGeom>
                        <a:solidFill>
                          <a:srgbClr val="8CDCC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5="http://schemas.microsoft.com/office/word/2012/wordml">
            <w:pict>
              <v:rect w14:anchorId="7A883063" id="Rectangle 67" o:spid="_x0000_s1026" style="width:18.5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" fillcolor="#8cdcc3" stroked="f">
                <w10:anchorlock/>
              </v:rect>
            </w:pict>
          </mc:Fallback>
        </mc:AlternateContent>
      </w:r>
      <w:r w:rsidR="00B65E89" w:rsidRPr="00172D1A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proofErr w:type="gramStart"/>
      <w:r w:rsidR="00B11C65" w:rsidRPr="00172D1A">
        <w:rPr>
          <w:rFonts w:asciiTheme="minorHAnsi" w:hAnsiTheme="minorHAnsi" w:cstheme="minorHAnsi"/>
          <w:sz w:val="20"/>
          <w:szCs w:val="20"/>
          <w:lang w:val="en-US"/>
        </w:rPr>
        <w:t>does</w:t>
      </w:r>
      <w:proofErr w:type="gramEnd"/>
      <w:r w:rsidR="00B11C65" w:rsidRPr="00172D1A">
        <w:rPr>
          <w:rFonts w:asciiTheme="minorHAnsi" w:hAnsiTheme="minorHAnsi" w:cstheme="minorHAnsi"/>
          <w:sz w:val="20"/>
          <w:szCs w:val="20"/>
          <w:lang w:val="en-US"/>
        </w:rPr>
        <w:t xml:space="preserve"> not take this role, but it should </w:t>
      </w:r>
    </w:p>
    <w:p w:rsidR="00C62B7F" w:rsidRPr="00172D1A" w:rsidRDefault="00C62B7F" w:rsidP="00C62B7F">
      <w:pPr>
        <w:rPr>
          <w:rFonts w:asciiTheme="minorHAnsi" w:hAnsiTheme="minorHAnsi" w:cstheme="minorHAnsi"/>
          <w:lang w:val="en-US"/>
        </w:rPr>
      </w:pPr>
    </w:p>
    <w:sectPr w:rsidR="00C62B7F" w:rsidRPr="00172D1A" w:rsidSect="008B18D6">
      <w:headerReference w:type="default" r:id="rId8"/>
      <w:footerReference w:type="even" r:id="rId9"/>
      <w:footerReference w:type="default" r:id="rId10"/>
      <w:pgSz w:w="11906" w:h="16838" w:code="9"/>
      <w:pgMar w:top="1418" w:right="1418" w:bottom="1418" w:left="1418" w:header="45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647F" w:rsidRDefault="0026647F">
      <w:r>
        <w:separator/>
      </w:r>
    </w:p>
  </w:endnote>
  <w:endnote w:type="continuationSeparator" w:id="0">
    <w:p w:rsidR="0026647F" w:rsidRDefault="00266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0EDC" w:rsidRDefault="00850EDC" w:rsidP="00BF0A1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50EDC" w:rsidRDefault="00850ED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0EDC" w:rsidRDefault="00850EDC">
    <w:pPr>
      <w:pStyle w:val="Footer"/>
      <w:jc w:val="center"/>
      <w:rPr>
        <w:rFonts w:ascii="Arial Narrow" w:hAnsi="Arial Narrow"/>
        <w:lang w:val="hu-HU"/>
      </w:rPr>
    </w:pPr>
  </w:p>
  <w:p w:rsidR="00850EDC" w:rsidRDefault="00850EDC">
    <w:pPr>
      <w:pStyle w:val="Footer"/>
      <w:jc w:val="center"/>
      <w:rPr>
        <w:rFonts w:ascii="Arial Narrow" w:hAnsi="Arial Narrow"/>
        <w:lang w:val="hu-HU"/>
      </w:rPr>
    </w:pPr>
  </w:p>
  <w:p w:rsidR="00850EDC" w:rsidRPr="00133B0E" w:rsidRDefault="00850EDC">
    <w:pPr>
      <w:pStyle w:val="Footer"/>
      <w:jc w:val="center"/>
      <w:rPr>
        <w:rFonts w:ascii="Arial Narrow" w:hAnsi="Arial Narrow"/>
      </w:rPr>
    </w:pPr>
    <w:r w:rsidRPr="00133B0E">
      <w:rPr>
        <w:rFonts w:ascii="Arial Narrow" w:hAnsi="Arial Narrow"/>
      </w:rPr>
      <w:fldChar w:fldCharType="begin"/>
    </w:r>
    <w:r w:rsidRPr="00133B0E">
      <w:rPr>
        <w:rFonts w:ascii="Arial Narrow" w:hAnsi="Arial Narrow"/>
      </w:rPr>
      <w:instrText xml:space="preserve"> PAGE   \* MERGEFORMAT </w:instrText>
    </w:r>
    <w:r w:rsidRPr="00133B0E">
      <w:rPr>
        <w:rFonts w:ascii="Arial Narrow" w:hAnsi="Arial Narrow"/>
      </w:rPr>
      <w:fldChar w:fldCharType="separate"/>
    </w:r>
    <w:r w:rsidR="00FF2E1C">
      <w:rPr>
        <w:rFonts w:ascii="Arial Narrow" w:hAnsi="Arial Narrow"/>
        <w:noProof/>
      </w:rPr>
      <w:t>1</w:t>
    </w:r>
    <w:r w:rsidRPr="00133B0E">
      <w:rPr>
        <w:rFonts w:ascii="Arial Narrow" w:hAnsi="Arial Narrow"/>
      </w:rPr>
      <w:fldChar w:fldCharType="end"/>
    </w:r>
  </w:p>
  <w:p w:rsidR="00850EDC" w:rsidRDefault="00850E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647F" w:rsidRDefault="0026647F">
      <w:r>
        <w:separator/>
      </w:r>
    </w:p>
  </w:footnote>
  <w:footnote w:type="continuationSeparator" w:id="0">
    <w:p w:rsidR="0026647F" w:rsidRDefault="002664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0EDC" w:rsidRDefault="00850EDC">
    <w:pPr>
      <w:pStyle w:val="Header"/>
    </w:pPr>
    <w:r>
      <w:t xml:space="preserve">                         </w:t>
    </w:r>
  </w:p>
  <w:p w:rsidR="00850EDC" w:rsidRDefault="00850EDC">
    <w:pPr>
      <w:pStyle w:val="Header"/>
    </w:pPr>
  </w:p>
  <w:p w:rsidR="00850EDC" w:rsidRDefault="00850EDC">
    <w:pPr>
      <w:pStyle w:val="Header"/>
    </w:pPr>
  </w:p>
  <w:p w:rsidR="00850EDC" w:rsidRDefault="00850ED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9046C"/>
    <w:multiLevelType w:val="hybridMultilevel"/>
    <w:tmpl w:val="96EA076E"/>
    <w:lvl w:ilvl="0" w:tplc="2102AC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B61FF8"/>
    <w:multiLevelType w:val="hybridMultilevel"/>
    <w:tmpl w:val="395E5268"/>
    <w:lvl w:ilvl="0" w:tplc="F4FAC8FA"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Microsoft YaHei" w:hAnsi="Microsoft YaHei" w:cs="Microsoft YaHei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A482E42"/>
    <w:multiLevelType w:val="hybridMultilevel"/>
    <w:tmpl w:val="817AA9D2"/>
    <w:lvl w:ilvl="0" w:tplc="F4FAC8FA"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Microsoft YaHei" w:hAnsi="Microsoft YaHei" w:cs="Microsoft YaHei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F8F5BAB"/>
    <w:multiLevelType w:val="hybridMultilevel"/>
    <w:tmpl w:val="5B56508C"/>
    <w:lvl w:ilvl="0" w:tplc="2E4C644E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523866"/>
    <w:multiLevelType w:val="hybridMultilevel"/>
    <w:tmpl w:val="A0182E98"/>
    <w:lvl w:ilvl="0" w:tplc="F4FAC8FA"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Microsoft YaHei" w:hAnsi="Microsoft YaHei" w:cs="Microsoft YaHei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0B53D9C"/>
    <w:multiLevelType w:val="hybridMultilevel"/>
    <w:tmpl w:val="7BFABE78"/>
    <w:lvl w:ilvl="0" w:tplc="2BE09EEE">
      <w:start w:val="2012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0344CE"/>
    <w:multiLevelType w:val="hybridMultilevel"/>
    <w:tmpl w:val="AB0A3E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Arial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56D2011"/>
    <w:multiLevelType w:val="hybridMultilevel"/>
    <w:tmpl w:val="27D47754"/>
    <w:lvl w:ilvl="0" w:tplc="417A4D84">
      <w:start w:val="2012"/>
      <w:numFmt w:val="bullet"/>
      <w:lvlText w:val="-"/>
      <w:lvlJc w:val="left"/>
      <w:pPr>
        <w:ind w:left="720" w:hanging="360"/>
      </w:pPr>
      <w:rPr>
        <w:rFonts w:ascii="Arial Narrow" w:hAnsi="Arial Narrow" w:cs="Times New Roman" w:hint="default"/>
        <w:color w:val="auto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F7690B"/>
    <w:multiLevelType w:val="hybridMultilevel"/>
    <w:tmpl w:val="ECC61BF6"/>
    <w:lvl w:ilvl="0" w:tplc="2102AC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4FAC8FA">
      <w:numFmt w:val="bullet"/>
      <w:lvlText w:val="-"/>
      <w:lvlJc w:val="left"/>
      <w:pPr>
        <w:tabs>
          <w:tab w:val="num" w:pos="1364"/>
        </w:tabs>
        <w:ind w:left="1364" w:hanging="284"/>
      </w:pPr>
      <w:rPr>
        <w:rFonts w:ascii="Microsoft YaHei" w:hAnsi="Microsoft YaHei" w:cs="Microsoft YaHei" w:hint="default"/>
      </w:r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61C7114"/>
    <w:multiLevelType w:val="multilevel"/>
    <w:tmpl w:val="F0DE2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numFmt w:val="bullet"/>
      <w:lvlText w:val="-"/>
      <w:lvlJc w:val="left"/>
      <w:pPr>
        <w:tabs>
          <w:tab w:val="num" w:pos="1364"/>
        </w:tabs>
        <w:ind w:left="1364" w:hanging="284"/>
      </w:pPr>
      <w:rPr>
        <w:rFonts w:ascii="Microsoft YaHei" w:hAnsi="Microsoft YaHei" w:cs="Microsoft YaHei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681B32F6"/>
    <w:multiLevelType w:val="hybridMultilevel"/>
    <w:tmpl w:val="79D45CEE"/>
    <w:lvl w:ilvl="0" w:tplc="2102AC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B5E42BF"/>
    <w:multiLevelType w:val="hybridMultilevel"/>
    <w:tmpl w:val="C132142E"/>
    <w:lvl w:ilvl="0" w:tplc="F4FAC8FA"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Microsoft YaHei" w:hAnsi="Microsoft YaHei" w:cs="Microsoft YaHei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1D67917"/>
    <w:multiLevelType w:val="hybridMultilevel"/>
    <w:tmpl w:val="69123A1C"/>
    <w:lvl w:ilvl="0" w:tplc="F4FAC8FA">
      <w:numFmt w:val="bullet"/>
      <w:lvlText w:val="-"/>
      <w:lvlJc w:val="left"/>
      <w:pPr>
        <w:ind w:left="758" w:hanging="360"/>
      </w:pPr>
      <w:rPr>
        <w:rFonts w:ascii="Microsoft YaHei" w:hAnsi="Microsoft YaHei" w:cs="Microsoft YaHei" w:hint="default"/>
      </w:rPr>
    </w:lvl>
    <w:lvl w:ilvl="1" w:tplc="040E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9"/>
  </w:num>
  <w:num w:numId="4">
    <w:abstractNumId w:val="10"/>
  </w:num>
  <w:num w:numId="5">
    <w:abstractNumId w:val="0"/>
  </w:num>
  <w:num w:numId="6">
    <w:abstractNumId w:val="2"/>
  </w:num>
  <w:num w:numId="7">
    <w:abstractNumId w:val="1"/>
  </w:num>
  <w:num w:numId="8">
    <w:abstractNumId w:val="11"/>
  </w:num>
  <w:num w:numId="9">
    <w:abstractNumId w:val="4"/>
  </w:num>
  <w:num w:numId="10">
    <w:abstractNumId w:val="5"/>
  </w:num>
  <w:num w:numId="11">
    <w:abstractNumId w:val="7"/>
  </w:num>
  <w:num w:numId="12">
    <w:abstractNumId w:val="3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4097">
      <o:colormru v:ext="edit" colors="#d1f1e7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75C0B"/>
    <w:rsid w:val="000007DB"/>
    <w:rsid w:val="00001E65"/>
    <w:rsid w:val="000065FD"/>
    <w:rsid w:val="00006FD5"/>
    <w:rsid w:val="00013C36"/>
    <w:rsid w:val="00031F0A"/>
    <w:rsid w:val="00033B6F"/>
    <w:rsid w:val="00045D2A"/>
    <w:rsid w:val="00046C99"/>
    <w:rsid w:val="000514F6"/>
    <w:rsid w:val="00052D00"/>
    <w:rsid w:val="00053053"/>
    <w:rsid w:val="000609D6"/>
    <w:rsid w:val="00067762"/>
    <w:rsid w:val="000703A7"/>
    <w:rsid w:val="000746A2"/>
    <w:rsid w:val="00075DAC"/>
    <w:rsid w:val="00083796"/>
    <w:rsid w:val="00086837"/>
    <w:rsid w:val="00087EA3"/>
    <w:rsid w:val="00087FF0"/>
    <w:rsid w:val="00092449"/>
    <w:rsid w:val="0009358B"/>
    <w:rsid w:val="000A399E"/>
    <w:rsid w:val="000A6A2E"/>
    <w:rsid w:val="000B50DB"/>
    <w:rsid w:val="000B5D6F"/>
    <w:rsid w:val="000B7A25"/>
    <w:rsid w:val="000C7CEF"/>
    <w:rsid w:val="000D105F"/>
    <w:rsid w:val="000D7DBF"/>
    <w:rsid w:val="000E018B"/>
    <w:rsid w:val="000E0CBC"/>
    <w:rsid w:val="000E2A22"/>
    <w:rsid w:val="000E711D"/>
    <w:rsid w:val="000F4238"/>
    <w:rsid w:val="000F78C9"/>
    <w:rsid w:val="0010369F"/>
    <w:rsid w:val="00112FF2"/>
    <w:rsid w:val="00127719"/>
    <w:rsid w:val="00130FD7"/>
    <w:rsid w:val="00133B0E"/>
    <w:rsid w:val="00137B15"/>
    <w:rsid w:val="00140C86"/>
    <w:rsid w:val="00141A54"/>
    <w:rsid w:val="00141BB0"/>
    <w:rsid w:val="00142C1D"/>
    <w:rsid w:val="0014463D"/>
    <w:rsid w:val="00157FB9"/>
    <w:rsid w:val="00164E94"/>
    <w:rsid w:val="00165915"/>
    <w:rsid w:val="001678B1"/>
    <w:rsid w:val="00172D1A"/>
    <w:rsid w:val="00176E79"/>
    <w:rsid w:val="00190C25"/>
    <w:rsid w:val="00190EFB"/>
    <w:rsid w:val="00191D49"/>
    <w:rsid w:val="00195F1F"/>
    <w:rsid w:val="0019641D"/>
    <w:rsid w:val="001974A8"/>
    <w:rsid w:val="001B2EF6"/>
    <w:rsid w:val="001B7843"/>
    <w:rsid w:val="001C63B4"/>
    <w:rsid w:val="001C684E"/>
    <w:rsid w:val="001D1591"/>
    <w:rsid w:val="001D348B"/>
    <w:rsid w:val="001E3B0C"/>
    <w:rsid w:val="001E499D"/>
    <w:rsid w:val="001E68D3"/>
    <w:rsid w:val="001F0319"/>
    <w:rsid w:val="00202E15"/>
    <w:rsid w:val="002034C0"/>
    <w:rsid w:val="0020491D"/>
    <w:rsid w:val="002109BD"/>
    <w:rsid w:val="00210E30"/>
    <w:rsid w:val="0021513D"/>
    <w:rsid w:val="00215628"/>
    <w:rsid w:val="00215BD4"/>
    <w:rsid w:val="00224ABB"/>
    <w:rsid w:val="00234ABB"/>
    <w:rsid w:val="00241854"/>
    <w:rsid w:val="002510AA"/>
    <w:rsid w:val="002520FA"/>
    <w:rsid w:val="00255573"/>
    <w:rsid w:val="00262DD1"/>
    <w:rsid w:val="0026647F"/>
    <w:rsid w:val="00276BB3"/>
    <w:rsid w:val="00282CDB"/>
    <w:rsid w:val="002907CE"/>
    <w:rsid w:val="00295683"/>
    <w:rsid w:val="00297606"/>
    <w:rsid w:val="002A10B8"/>
    <w:rsid w:val="002A182D"/>
    <w:rsid w:val="002A1972"/>
    <w:rsid w:val="002C4E94"/>
    <w:rsid w:val="002C61F8"/>
    <w:rsid w:val="002D63CE"/>
    <w:rsid w:val="002E1070"/>
    <w:rsid w:val="002F2089"/>
    <w:rsid w:val="002F23EF"/>
    <w:rsid w:val="00302B16"/>
    <w:rsid w:val="00312327"/>
    <w:rsid w:val="00320AED"/>
    <w:rsid w:val="00330D87"/>
    <w:rsid w:val="00350F6E"/>
    <w:rsid w:val="003545B0"/>
    <w:rsid w:val="00356A21"/>
    <w:rsid w:val="0036064B"/>
    <w:rsid w:val="00370AF0"/>
    <w:rsid w:val="00371024"/>
    <w:rsid w:val="0037160B"/>
    <w:rsid w:val="00373EEA"/>
    <w:rsid w:val="003808FB"/>
    <w:rsid w:val="0039445B"/>
    <w:rsid w:val="00396699"/>
    <w:rsid w:val="003973FB"/>
    <w:rsid w:val="003B0974"/>
    <w:rsid w:val="003B2A14"/>
    <w:rsid w:val="003B4DDA"/>
    <w:rsid w:val="003C25FA"/>
    <w:rsid w:val="003C261E"/>
    <w:rsid w:val="003D0E09"/>
    <w:rsid w:val="003D2CCE"/>
    <w:rsid w:val="003E0FCC"/>
    <w:rsid w:val="003E384F"/>
    <w:rsid w:val="003E6D80"/>
    <w:rsid w:val="00414A88"/>
    <w:rsid w:val="0041513E"/>
    <w:rsid w:val="004156D7"/>
    <w:rsid w:val="0041600F"/>
    <w:rsid w:val="0042014A"/>
    <w:rsid w:val="00434A4F"/>
    <w:rsid w:val="00442C88"/>
    <w:rsid w:val="00443F4E"/>
    <w:rsid w:val="00455176"/>
    <w:rsid w:val="00465052"/>
    <w:rsid w:val="00470E97"/>
    <w:rsid w:val="00475C0B"/>
    <w:rsid w:val="004766A2"/>
    <w:rsid w:val="00476CA0"/>
    <w:rsid w:val="004858D7"/>
    <w:rsid w:val="00496BCA"/>
    <w:rsid w:val="004A4B01"/>
    <w:rsid w:val="004B2191"/>
    <w:rsid w:val="004B5447"/>
    <w:rsid w:val="004C0D8E"/>
    <w:rsid w:val="004C3104"/>
    <w:rsid w:val="004D156B"/>
    <w:rsid w:val="004E4FD0"/>
    <w:rsid w:val="004F1EDB"/>
    <w:rsid w:val="004F3146"/>
    <w:rsid w:val="004F700D"/>
    <w:rsid w:val="004F7BCC"/>
    <w:rsid w:val="00500FB3"/>
    <w:rsid w:val="00502880"/>
    <w:rsid w:val="005063F8"/>
    <w:rsid w:val="00515979"/>
    <w:rsid w:val="00520C65"/>
    <w:rsid w:val="00525546"/>
    <w:rsid w:val="005259C4"/>
    <w:rsid w:val="00534B3A"/>
    <w:rsid w:val="00534D3C"/>
    <w:rsid w:val="0053749A"/>
    <w:rsid w:val="005464D1"/>
    <w:rsid w:val="005478A3"/>
    <w:rsid w:val="0055192C"/>
    <w:rsid w:val="00560F54"/>
    <w:rsid w:val="00565944"/>
    <w:rsid w:val="00566875"/>
    <w:rsid w:val="005717E8"/>
    <w:rsid w:val="005718EA"/>
    <w:rsid w:val="00573337"/>
    <w:rsid w:val="0057510F"/>
    <w:rsid w:val="00576A0A"/>
    <w:rsid w:val="00580799"/>
    <w:rsid w:val="005A20D4"/>
    <w:rsid w:val="005A4C84"/>
    <w:rsid w:val="005A5219"/>
    <w:rsid w:val="005C167B"/>
    <w:rsid w:val="005C400F"/>
    <w:rsid w:val="005C427B"/>
    <w:rsid w:val="005C50E1"/>
    <w:rsid w:val="005C55DE"/>
    <w:rsid w:val="005C5838"/>
    <w:rsid w:val="005D0188"/>
    <w:rsid w:val="005D62BB"/>
    <w:rsid w:val="005D6B23"/>
    <w:rsid w:val="005E0C99"/>
    <w:rsid w:val="005E1954"/>
    <w:rsid w:val="005E5185"/>
    <w:rsid w:val="005F0037"/>
    <w:rsid w:val="005F4584"/>
    <w:rsid w:val="006212BD"/>
    <w:rsid w:val="006229F6"/>
    <w:rsid w:val="00633EF6"/>
    <w:rsid w:val="00643972"/>
    <w:rsid w:val="00643FA5"/>
    <w:rsid w:val="00644C86"/>
    <w:rsid w:val="006477F4"/>
    <w:rsid w:val="00647F6B"/>
    <w:rsid w:val="00655B4A"/>
    <w:rsid w:val="00656B00"/>
    <w:rsid w:val="00664A65"/>
    <w:rsid w:val="00674C9A"/>
    <w:rsid w:val="00674E8A"/>
    <w:rsid w:val="00676CFC"/>
    <w:rsid w:val="006772D7"/>
    <w:rsid w:val="006879A8"/>
    <w:rsid w:val="006911DF"/>
    <w:rsid w:val="00695305"/>
    <w:rsid w:val="00695ACC"/>
    <w:rsid w:val="006A4879"/>
    <w:rsid w:val="006A63A1"/>
    <w:rsid w:val="006A7886"/>
    <w:rsid w:val="006B153E"/>
    <w:rsid w:val="006B394B"/>
    <w:rsid w:val="006B44E0"/>
    <w:rsid w:val="006C2E45"/>
    <w:rsid w:val="006D08A4"/>
    <w:rsid w:val="006D2A28"/>
    <w:rsid w:val="006D678D"/>
    <w:rsid w:val="006D6A0B"/>
    <w:rsid w:val="006E1ED5"/>
    <w:rsid w:val="006E354D"/>
    <w:rsid w:val="006E4F35"/>
    <w:rsid w:val="006E7A61"/>
    <w:rsid w:val="00700A15"/>
    <w:rsid w:val="00717B13"/>
    <w:rsid w:val="0072391B"/>
    <w:rsid w:val="00732626"/>
    <w:rsid w:val="007368C5"/>
    <w:rsid w:val="00742416"/>
    <w:rsid w:val="007531F8"/>
    <w:rsid w:val="00754284"/>
    <w:rsid w:val="0076084D"/>
    <w:rsid w:val="0076264C"/>
    <w:rsid w:val="00763D81"/>
    <w:rsid w:val="007648F8"/>
    <w:rsid w:val="00764CFF"/>
    <w:rsid w:val="00767A3D"/>
    <w:rsid w:val="00781A46"/>
    <w:rsid w:val="00782891"/>
    <w:rsid w:val="007837EC"/>
    <w:rsid w:val="007850F0"/>
    <w:rsid w:val="00791F66"/>
    <w:rsid w:val="00794397"/>
    <w:rsid w:val="007A5E7D"/>
    <w:rsid w:val="007A7CE3"/>
    <w:rsid w:val="007B6790"/>
    <w:rsid w:val="007C0ACF"/>
    <w:rsid w:val="007C1E3F"/>
    <w:rsid w:val="007C1EDD"/>
    <w:rsid w:val="007C4B32"/>
    <w:rsid w:val="007C4C7C"/>
    <w:rsid w:val="007E6364"/>
    <w:rsid w:val="007E7BA8"/>
    <w:rsid w:val="007F0EE1"/>
    <w:rsid w:val="007F4AAE"/>
    <w:rsid w:val="007F6A81"/>
    <w:rsid w:val="008059FB"/>
    <w:rsid w:val="0080660F"/>
    <w:rsid w:val="00811D7C"/>
    <w:rsid w:val="00813358"/>
    <w:rsid w:val="00814AFB"/>
    <w:rsid w:val="008154AD"/>
    <w:rsid w:val="00815E4A"/>
    <w:rsid w:val="00821207"/>
    <w:rsid w:val="008214EA"/>
    <w:rsid w:val="00837898"/>
    <w:rsid w:val="008477F5"/>
    <w:rsid w:val="00847AAF"/>
    <w:rsid w:val="00850EDC"/>
    <w:rsid w:val="00850F37"/>
    <w:rsid w:val="00851DF2"/>
    <w:rsid w:val="00857335"/>
    <w:rsid w:val="00857754"/>
    <w:rsid w:val="00862E19"/>
    <w:rsid w:val="008754F7"/>
    <w:rsid w:val="0087612B"/>
    <w:rsid w:val="00881931"/>
    <w:rsid w:val="0088355E"/>
    <w:rsid w:val="0088477C"/>
    <w:rsid w:val="0089051F"/>
    <w:rsid w:val="00891DA2"/>
    <w:rsid w:val="00892C2F"/>
    <w:rsid w:val="00893721"/>
    <w:rsid w:val="008943E0"/>
    <w:rsid w:val="00897128"/>
    <w:rsid w:val="00897D3A"/>
    <w:rsid w:val="008B18D6"/>
    <w:rsid w:val="008C11A9"/>
    <w:rsid w:val="008C33E0"/>
    <w:rsid w:val="008C3466"/>
    <w:rsid w:val="008D0E9B"/>
    <w:rsid w:val="008D3E51"/>
    <w:rsid w:val="008D7961"/>
    <w:rsid w:val="008E0310"/>
    <w:rsid w:val="008E3784"/>
    <w:rsid w:val="008F63CC"/>
    <w:rsid w:val="00905290"/>
    <w:rsid w:val="009076BC"/>
    <w:rsid w:val="009259B9"/>
    <w:rsid w:val="00930029"/>
    <w:rsid w:val="00930873"/>
    <w:rsid w:val="009368D8"/>
    <w:rsid w:val="009469F9"/>
    <w:rsid w:val="00955AB6"/>
    <w:rsid w:val="00973588"/>
    <w:rsid w:val="00976AFC"/>
    <w:rsid w:val="00976B96"/>
    <w:rsid w:val="00977A98"/>
    <w:rsid w:val="00981C76"/>
    <w:rsid w:val="00985FC7"/>
    <w:rsid w:val="009913C6"/>
    <w:rsid w:val="009942E7"/>
    <w:rsid w:val="009A07FC"/>
    <w:rsid w:val="009A4D68"/>
    <w:rsid w:val="009A7B52"/>
    <w:rsid w:val="009B2F21"/>
    <w:rsid w:val="009B38A9"/>
    <w:rsid w:val="009B6FC2"/>
    <w:rsid w:val="009C0DF6"/>
    <w:rsid w:val="009C5B40"/>
    <w:rsid w:val="009D2441"/>
    <w:rsid w:val="009D6ADF"/>
    <w:rsid w:val="009E0531"/>
    <w:rsid w:val="00A01C1F"/>
    <w:rsid w:val="00A03D8D"/>
    <w:rsid w:val="00A06C2D"/>
    <w:rsid w:val="00A11270"/>
    <w:rsid w:val="00A14F29"/>
    <w:rsid w:val="00A25863"/>
    <w:rsid w:val="00A31118"/>
    <w:rsid w:val="00A32411"/>
    <w:rsid w:val="00A3434D"/>
    <w:rsid w:val="00A3717A"/>
    <w:rsid w:val="00A43308"/>
    <w:rsid w:val="00A4617D"/>
    <w:rsid w:val="00A55F04"/>
    <w:rsid w:val="00A74ABF"/>
    <w:rsid w:val="00A827FE"/>
    <w:rsid w:val="00A83DB5"/>
    <w:rsid w:val="00A84278"/>
    <w:rsid w:val="00A84C86"/>
    <w:rsid w:val="00A9515B"/>
    <w:rsid w:val="00AA2696"/>
    <w:rsid w:val="00AA4609"/>
    <w:rsid w:val="00AB6E63"/>
    <w:rsid w:val="00AC069C"/>
    <w:rsid w:val="00AC1785"/>
    <w:rsid w:val="00AC4471"/>
    <w:rsid w:val="00AD361B"/>
    <w:rsid w:val="00AE18F2"/>
    <w:rsid w:val="00AE3D3D"/>
    <w:rsid w:val="00AF4F9D"/>
    <w:rsid w:val="00B00724"/>
    <w:rsid w:val="00B05B24"/>
    <w:rsid w:val="00B1168D"/>
    <w:rsid w:val="00B11C65"/>
    <w:rsid w:val="00B1309E"/>
    <w:rsid w:val="00B24B81"/>
    <w:rsid w:val="00B31ADB"/>
    <w:rsid w:val="00B31CD2"/>
    <w:rsid w:val="00B418BF"/>
    <w:rsid w:val="00B42152"/>
    <w:rsid w:val="00B44027"/>
    <w:rsid w:val="00B4626F"/>
    <w:rsid w:val="00B47E05"/>
    <w:rsid w:val="00B508ED"/>
    <w:rsid w:val="00B51910"/>
    <w:rsid w:val="00B526BE"/>
    <w:rsid w:val="00B53834"/>
    <w:rsid w:val="00B57EB1"/>
    <w:rsid w:val="00B644DF"/>
    <w:rsid w:val="00B64F83"/>
    <w:rsid w:val="00B65E89"/>
    <w:rsid w:val="00B673F6"/>
    <w:rsid w:val="00B710D4"/>
    <w:rsid w:val="00B83719"/>
    <w:rsid w:val="00B841EB"/>
    <w:rsid w:val="00B84B8B"/>
    <w:rsid w:val="00B859D7"/>
    <w:rsid w:val="00B94A14"/>
    <w:rsid w:val="00BA1FFB"/>
    <w:rsid w:val="00BA30FD"/>
    <w:rsid w:val="00BB20AA"/>
    <w:rsid w:val="00BB36D8"/>
    <w:rsid w:val="00BB7C48"/>
    <w:rsid w:val="00BC7C3D"/>
    <w:rsid w:val="00BD3BC4"/>
    <w:rsid w:val="00BD47A4"/>
    <w:rsid w:val="00BF0A10"/>
    <w:rsid w:val="00BF364D"/>
    <w:rsid w:val="00BF488A"/>
    <w:rsid w:val="00C00BD6"/>
    <w:rsid w:val="00C03CE9"/>
    <w:rsid w:val="00C053CF"/>
    <w:rsid w:val="00C10561"/>
    <w:rsid w:val="00C11708"/>
    <w:rsid w:val="00C157D8"/>
    <w:rsid w:val="00C21365"/>
    <w:rsid w:val="00C2468A"/>
    <w:rsid w:val="00C25349"/>
    <w:rsid w:val="00C26ECD"/>
    <w:rsid w:val="00C31B66"/>
    <w:rsid w:val="00C31B7C"/>
    <w:rsid w:val="00C32337"/>
    <w:rsid w:val="00C33434"/>
    <w:rsid w:val="00C40736"/>
    <w:rsid w:val="00C407F2"/>
    <w:rsid w:val="00C45089"/>
    <w:rsid w:val="00C56898"/>
    <w:rsid w:val="00C60769"/>
    <w:rsid w:val="00C62B7F"/>
    <w:rsid w:val="00C8362E"/>
    <w:rsid w:val="00C859E0"/>
    <w:rsid w:val="00C9342E"/>
    <w:rsid w:val="00C9794A"/>
    <w:rsid w:val="00CC7439"/>
    <w:rsid w:val="00CC7D57"/>
    <w:rsid w:val="00CD30EE"/>
    <w:rsid w:val="00CD3C3A"/>
    <w:rsid w:val="00CE07E9"/>
    <w:rsid w:val="00CE3905"/>
    <w:rsid w:val="00CE410E"/>
    <w:rsid w:val="00CF02BE"/>
    <w:rsid w:val="00CF050A"/>
    <w:rsid w:val="00CF65FF"/>
    <w:rsid w:val="00D0436F"/>
    <w:rsid w:val="00D105AC"/>
    <w:rsid w:val="00D220D7"/>
    <w:rsid w:val="00D222BB"/>
    <w:rsid w:val="00D31225"/>
    <w:rsid w:val="00D345EE"/>
    <w:rsid w:val="00D36FC4"/>
    <w:rsid w:val="00D4123C"/>
    <w:rsid w:val="00D46CB1"/>
    <w:rsid w:val="00D474C5"/>
    <w:rsid w:val="00D5047E"/>
    <w:rsid w:val="00D5218B"/>
    <w:rsid w:val="00D551CA"/>
    <w:rsid w:val="00D56630"/>
    <w:rsid w:val="00D61809"/>
    <w:rsid w:val="00D67D14"/>
    <w:rsid w:val="00D7178E"/>
    <w:rsid w:val="00D726BC"/>
    <w:rsid w:val="00D76CC2"/>
    <w:rsid w:val="00D80D51"/>
    <w:rsid w:val="00D847C4"/>
    <w:rsid w:val="00D84845"/>
    <w:rsid w:val="00D91797"/>
    <w:rsid w:val="00D960FF"/>
    <w:rsid w:val="00DA0BF7"/>
    <w:rsid w:val="00DA2F28"/>
    <w:rsid w:val="00DA3835"/>
    <w:rsid w:val="00DA4094"/>
    <w:rsid w:val="00DA71A2"/>
    <w:rsid w:val="00DB0B48"/>
    <w:rsid w:val="00DB3A7A"/>
    <w:rsid w:val="00DB6CB5"/>
    <w:rsid w:val="00DC2FFF"/>
    <w:rsid w:val="00DD4466"/>
    <w:rsid w:val="00DE7762"/>
    <w:rsid w:val="00DF49D1"/>
    <w:rsid w:val="00E14ED6"/>
    <w:rsid w:val="00E23B6E"/>
    <w:rsid w:val="00E24B6D"/>
    <w:rsid w:val="00E3071F"/>
    <w:rsid w:val="00E551BE"/>
    <w:rsid w:val="00E55841"/>
    <w:rsid w:val="00E60680"/>
    <w:rsid w:val="00E638AD"/>
    <w:rsid w:val="00E659F1"/>
    <w:rsid w:val="00E70817"/>
    <w:rsid w:val="00E70E02"/>
    <w:rsid w:val="00E73EBF"/>
    <w:rsid w:val="00E81BFD"/>
    <w:rsid w:val="00E8378D"/>
    <w:rsid w:val="00E90F7F"/>
    <w:rsid w:val="00E914B3"/>
    <w:rsid w:val="00E91DDE"/>
    <w:rsid w:val="00E94F17"/>
    <w:rsid w:val="00E95DFE"/>
    <w:rsid w:val="00E96F8D"/>
    <w:rsid w:val="00E97E47"/>
    <w:rsid w:val="00EA082A"/>
    <w:rsid w:val="00EA2184"/>
    <w:rsid w:val="00EA37AD"/>
    <w:rsid w:val="00EA3A57"/>
    <w:rsid w:val="00EA54B2"/>
    <w:rsid w:val="00EB0613"/>
    <w:rsid w:val="00EB4658"/>
    <w:rsid w:val="00EC2600"/>
    <w:rsid w:val="00EC4D3F"/>
    <w:rsid w:val="00EC57FA"/>
    <w:rsid w:val="00EC5BDA"/>
    <w:rsid w:val="00EC7C5A"/>
    <w:rsid w:val="00EC7D1F"/>
    <w:rsid w:val="00ED023F"/>
    <w:rsid w:val="00ED1FE7"/>
    <w:rsid w:val="00ED3358"/>
    <w:rsid w:val="00EE0803"/>
    <w:rsid w:val="00EE405A"/>
    <w:rsid w:val="00EE40A1"/>
    <w:rsid w:val="00EE4C08"/>
    <w:rsid w:val="00EE6887"/>
    <w:rsid w:val="00EF02D4"/>
    <w:rsid w:val="00EF05E2"/>
    <w:rsid w:val="00F01D01"/>
    <w:rsid w:val="00F02710"/>
    <w:rsid w:val="00F02E55"/>
    <w:rsid w:val="00F05581"/>
    <w:rsid w:val="00F05AB9"/>
    <w:rsid w:val="00F1375C"/>
    <w:rsid w:val="00F14711"/>
    <w:rsid w:val="00F16BB5"/>
    <w:rsid w:val="00F327CC"/>
    <w:rsid w:val="00F37D39"/>
    <w:rsid w:val="00F420C2"/>
    <w:rsid w:val="00F43D26"/>
    <w:rsid w:val="00F445C2"/>
    <w:rsid w:val="00F46BE6"/>
    <w:rsid w:val="00F4742D"/>
    <w:rsid w:val="00F622AD"/>
    <w:rsid w:val="00F6241C"/>
    <w:rsid w:val="00F7037B"/>
    <w:rsid w:val="00F86899"/>
    <w:rsid w:val="00F97E8E"/>
    <w:rsid w:val="00FA10B9"/>
    <w:rsid w:val="00FB51B2"/>
    <w:rsid w:val="00FC0B7B"/>
    <w:rsid w:val="00FC0C00"/>
    <w:rsid w:val="00FC16CB"/>
    <w:rsid w:val="00FC2F8F"/>
    <w:rsid w:val="00FC4261"/>
    <w:rsid w:val="00FD0F61"/>
    <w:rsid w:val="00FD26C7"/>
    <w:rsid w:val="00FD3FE6"/>
    <w:rsid w:val="00FE3C83"/>
    <w:rsid w:val="00FE3E57"/>
    <w:rsid w:val="00FE45A3"/>
    <w:rsid w:val="00FF02AA"/>
    <w:rsid w:val="00FF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o:colormru v:ext="edit" colors="#d1f1e7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3545B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3545B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5717E8"/>
    <w:pPr>
      <w:keepNext/>
      <w:spacing w:before="240" w:after="60" w:line="276" w:lineRule="auto"/>
      <w:outlineLvl w:val="2"/>
    </w:pPr>
    <w:rPr>
      <w:rFonts w:ascii="Calibri" w:hAnsi="Calibri" w:cs="Arial"/>
      <w:b/>
      <w:b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lusCmsor1Calibri">
    <w:name w:val="Stílus Címsor 1 + Calibri"/>
    <w:basedOn w:val="Heading1"/>
    <w:autoRedefine/>
    <w:rsid w:val="003545B0"/>
    <w:pPr>
      <w:spacing w:after="240"/>
    </w:pPr>
    <w:rPr>
      <w:rFonts w:ascii="Calibri" w:hAnsi="Calibri"/>
    </w:rPr>
  </w:style>
  <w:style w:type="paragraph" w:customStyle="1" w:styleId="StlusCmsor2Calibri">
    <w:name w:val="Stílus Címsor 2 + Calibri"/>
    <w:basedOn w:val="Heading2"/>
    <w:autoRedefine/>
    <w:rsid w:val="003545B0"/>
    <w:pPr>
      <w:spacing w:after="240"/>
    </w:pPr>
    <w:rPr>
      <w:rFonts w:ascii="Calibri" w:hAnsi="Calibri"/>
    </w:rPr>
  </w:style>
  <w:style w:type="paragraph" w:customStyle="1" w:styleId="StlusCmsor1KzprezrtMintzatresFehr">
    <w:name w:val="Stílus Címsor 1 + Középre zárt Mintázat: Üres (Fehér)"/>
    <w:basedOn w:val="Heading1"/>
    <w:rsid w:val="005717E8"/>
    <w:pPr>
      <w:spacing w:line="276" w:lineRule="auto"/>
      <w:jc w:val="center"/>
    </w:pPr>
    <w:rPr>
      <w:rFonts w:ascii="Calibri" w:hAnsi="Calibri" w:cs="Times New Roman"/>
      <w:szCs w:val="20"/>
      <w:shd w:val="clear" w:color="auto" w:fill="FFFFFF"/>
      <w:lang w:eastAsia="en-US"/>
    </w:rPr>
  </w:style>
  <w:style w:type="paragraph" w:customStyle="1" w:styleId="StlusCmsor2MintzatresFehr">
    <w:name w:val="Stílus Címsor 2 + Mintázat: Üres (Fehér)"/>
    <w:basedOn w:val="Heading2"/>
    <w:autoRedefine/>
    <w:rsid w:val="005717E8"/>
    <w:pPr>
      <w:spacing w:line="276" w:lineRule="auto"/>
    </w:pPr>
    <w:rPr>
      <w:rFonts w:ascii="Calibri" w:hAnsi="Calibri"/>
      <w:shd w:val="clear" w:color="auto" w:fill="FFFFFF"/>
      <w:lang w:eastAsia="en-US"/>
    </w:rPr>
  </w:style>
  <w:style w:type="table" w:styleId="TableGrid">
    <w:name w:val="Table Grid"/>
    <w:basedOn w:val="TableNormal"/>
    <w:rsid w:val="00883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B24B81"/>
    <w:rPr>
      <w:b/>
      <w:bCs/>
      <w:i w:val="0"/>
      <w:iCs w:val="0"/>
    </w:rPr>
  </w:style>
  <w:style w:type="character" w:customStyle="1" w:styleId="st1">
    <w:name w:val="st1"/>
    <w:basedOn w:val="DefaultParagraphFont"/>
    <w:rsid w:val="00B24B81"/>
  </w:style>
  <w:style w:type="paragraph" w:styleId="Footer">
    <w:name w:val="footer"/>
    <w:basedOn w:val="Normal"/>
    <w:link w:val="FooterChar"/>
    <w:uiPriority w:val="99"/>
    <w:rsid w:val="003C25FA"/>
    <w:pPr>
      <w:tabs>
        <w:tab w:val="center" w:pos="4536"/>
        <w:tab w:val="right" w:pos="9072"/>
      </w:tabs>
    </w:pPr>
    <w:rPr>
      <w:lang w:val="x-none" w:eastAsia="x-none"/>
    </w:rPr>
  </w:style>
  <w:style w:type="character" w:styleId="PageNumber">
    <w:name w:val="page number"/>
    <w:basedOn w:val="DefaultParagraphFont"/>
    <w:rsid w:val="003C25FA"/>
  </w:style>
  <w:style w:type="paragraph" w:styleId="Header">
    <w:name w:val="header"/>
    <w:basedOn w:val="Normal"/>
    <w:link w:val="HeaderChar"/>
    <w:rsid w:val="00276BB3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HeaderChar">
    <w:name w:val="Header Char"/>
    <w:link w:val="Header"/>
    <w:rsid w:val="00276BB3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276BB3"/>
    <w:rPr>
      <w:sz w:val="24"/>
      <w:szCs w:val="24"/>
    </w:rPr>
  </w:style>
  <w:style w:type="character" w:styleId="CommentReference">
    <w:name w:val="annotation reference"/>
    <w:rsid w:val="00767A3D"/>
    <w:rPr>
      <w:sz w:val="16"/>
      <w:szCs w:val="16"/>
    </w:rPr>
  </w:style>
  <w:style w:type="paragraph" w:styleId="CommentText">
    <w:name w:val="annotation text"/>
    <w:basedOn w:val="Normal"/>
    <w:link w:val="CommentTextChar"/>
    <w:rsid w:val="00767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67A3D"/>
  </w:style>
  <w:style w:type="paragraph" w:styleId="CommentSubject">
    <w:name w:val="annotation subject"/>
    <w:basedOn w:val="CommentText"/>
    <w:next w:val="CommentText"/>
    <w:link w:val="CommentSubjectChar"/>
    <w:rsid w:val="00767A3D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rsid w:val="00767A3D"/>
    <w:rPr>
      <w:b/>
      <w:bCs/>
    </w:rPr>
  </w:style>
  <w:style w:type="paragraph" w:styleId="BalloonText">
    <w:name w:val="Balloon Text"/>
    <w:basedOn w:val="Normal"/>
    <w:link w:val="BalloonTextChar"/>
    <w:rsid w:val="00767A3D"/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767A3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3545B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3545B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5717E8"/>
    <w:pPr>
      <w:keepNext/>
      <w:spacing w:before="240" w:after="60" w:line="276" w:lineRule="auto"/>
      <w:outlineLvl w:val="2"/>
    </w:pPr>
    <w:rPr>
      <w:rFonts w:ascii="Calibri" w:hAnsi="Calibri" w:cs="Arial"/>
      <w:b/>
      <w:b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lusCmsor1Calibri">
    <w:name w:val="Stílus Címsor 1 + Calibri"/>
    <w:basedOn w:val="Heading1"/>
    <w:autoRedefine/>
    <w:rsid w:val="003545B0"/>
    <w:pPr>
      <w:spacing w:after="240"/>
    </w:pPr>
    <w:rPr>
      <w:rFonts w:ascii="Calibri" w:hAnsi="Calibri"/>
    </w:rPr>
  </w:style>
  <w:style w:type="paragraph" w:customStyle="1" w:styleId="StlusCmsor2Calibri">
    <w:name w:val="Stílus Címsor 2 + Calibri"/>
    <w:basedOn w:val="Heading2"/>
    <w:autoRedefine/>
    <w:rsid w:val="003545B0"/>
    <w:pPr>
      <w:spacing w:after="240"/>
    </w:pPr>
    <w:rPr>
      <w:rFonts w:ascii="Calibri" w:hAnsi="Calibri"/>
    </w:rPr>
  </w:style>
  <w:style w:type="paragraph" w:customStyle="1" w:styleId="StlusCmsor1KzprezrtMintzatresFehr">
    <w:name w:val="Stílus Címsor 1 + Középre zárt Mintázat: Üres (Fehér)"/>
    <w:basedOn w:val="Heading1"/>
    <w:rsid w:val="005717E8"/>
    <w:pPr>
      <w:spacing w:line="276" w:lineRule="auto"/>
      <w:jc w:val="center"/>
    </w:pPr>
    <w:rPr>
      <w:rFonts w:ascii="Calibri" w:hAnsi="Calibri" w:cs="Times New Roman"/>
      <w:szCs w:val="20"/>
      <w:shd w:val="clear" w:color="auto" w:fill="FFFFFF"/>
      <w:lang w:eastAsia="en-US"/>
    </w:rPr>
  </w:style>
  <w:style w:type="paragraph" w:customStyle="1" w:styleId="StlusCmsor2MintzatresFehr">
    <w:name w:val="Stílus Címsor 2 + Mintázat: Üres (Fehér)"/>
    <w:basedOn w:val="Heading2"/>
    <w:autoRedefine/>
    <w:rsid w:val="005717E8"/>
    <w:pPr>
      <w:spacing w:line="276" w:lineRule="auto"/>
    </w:pPr>
    <w:rPr>
      <w:rFonts w:ascii="Calibri" w:hAnsi="Calibri"/>
      <w:shd w:val="clear" w:color="auto" w:fill="FFFFFF"/>
      <w:lang w:eastAsia="en-US"/>
    </w:rPr>
  </w:style>
  <w:style w:type="table" w:styleId="TableGrid">
    <w:name w:val="Table Grid"/>
    <w:basedOn w:val="TableNormal"/>
    <w:rsid w:val="00883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B24B81"/>
    <w:rPr>
      <w:b/>
      <w:bCs/>
      <w:i w:val="0"/>
      <w:iCs w:val="0"/>
    </w:rPr>
  </w:style>
  <w:style w:type="character" w:customStyle="1" w:styleId="st1">
    <w:name w:val="st1"/>
    <w:basedOn w:val="DefaultParagraphFont"/>
    <w:rsid w:val="00B24B81"/>
  </w:style>
  <w:style w:type="paragraph" w:styleId="Footer">
    <w:name w:val="footer"/>
    <w:basedOn w:val="Normal"/>
    <w:link w:val="FooterChar"/>
    <w:uiPriority w:val="99"/>
    <w:rsid w:val="003C25FA"/>
    <w:pPr>
      <w:tabs>
        <w:tab w:val="center" w:pos="4536"/>
        <w:tab w:val="right" w:pos="9072"/>
      </w:tabs>
    </w:pPr>
    <w:rPr>
      <w:lang w:val="x-none" w:eastAsia="x-none"/>
    </w:rPr>
  </w:style>
  <w:style w:type="character" w:styleId="PageNumber">
    <w:name w:val="page number"/>
    <w:basedOn w:val="DefaultParagraphFont"/>
    <w:rsid w:val="003C25FA"/>
  </w:style>
  <w:style w:type="paragraph" w:styleId="Header">
    <w:name w:val="header"/>
    <w:basedOn w:val="Normal"/>
    <w:link w:val="HeaderChar"/>
    <w:rsid w:val="00276BB3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HeaderChar">
    <w:name w:val="Header Char"/>
    <w:link w:val="Header"/>
    <w:rsid w:val="00276BB3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276BB3"/>
    <w:rPr>
      <w:sz w:val="24"/>
      <w:szCs w:val="24"/>
    </w:rPr>
  </w:style>
  <w:style w:type="character" w:styleId="CommentReference">
    <w:name w:val="annotation reference"/>
    <w:rsid w:val="00767A3D"/>
    <w:rPr>
      <w:sz w:val="16"/>
      <w:szCs w:val="16"/>
    </w:rPr>
  </w:style>
  <w:style w:type="paragraph" w:styleId="CommentText">
    <w:name w:val="annotation text"/>
    <w:basedOn w:val="Normal"/>
    <w:link w:val="CommentTextChar"/>
    <w:rsid w:val="00767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67A3D"/>
  </w:style>
  <w:style w:type="paragraph" w:styleId="CommentSubject">
    <w:name w:val="annotation subject"/>
    <w:basedOn w:val="CommentText"/>
    <w:next w:val="CommentText"/>
    <w:link w:val="CommentSubjectChar"/>
    <w:rsid w:val="00767A3D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rsid w:val="00767A3D"/>
    <w:rPr>
      <w:b/>
      <w:bCs/>
    </w:rPr>
  </w:style>
  <w:style w:type="paragraph" w:styleId="BalloonText">
    <w:name w:val="Balloon Text"/>
    <w:basedOn w:val="Normal"/>
    <w:link w:val="BalloonTextChar"/>
    <w:rsid w:val="00767A3D"/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767A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7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40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5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15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7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1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8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83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9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76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4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50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90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7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38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78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19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30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484</Characters>
  <Application>Microsoft Office Word</Application>
  <DocSecurity>0</DocSecurity>
  <Lines>296</Lines>
  <Paragraphs>10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>A bizonyítékokkal támogatott szakpolitikai gyakorlatot elősegítő és akadályozó tényezők</vt:lpstr>
    </vt:vector>
  </TitlesOfParts>
  <Company>Hewlett-Packard Company</Company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bizonyítékokkal támogatott szakpolitikai gyakorlatot elősegítő és akadályozó tényezők</dc:title>
  <dc:subject/>
  <dc:creator>borilo</dc:creator>
  <cp:keywords/>
  <cp:lastModifiedBy>CBNODADO</cp:lastModifiedBy>
  <cp:revision>3</cp:revision>
  <dcterms:created xsi:type="dcterms:W3CDTF">2018-05-17T13:16:00Z</dcterms:created>
  <dcterms:modified xsi:type="dcterms:W3CDTF">2018-06-07T05:12:00Z</dcterms:modified>
</cp:coreProperties>
</file>